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DE5F93" w14:textId="402B44F6" w:rsidR="0074004D" w:rsidRDefault="006B0209" w:rsidP="0074004D">
      <w:pPr>
        <w:rPr>
          <w:rFonts w:ascii="Times" w:hAnsi="Times"/>
        </w:rPr>
      </w:pPr>
      <w:r>
        <w:rPr>
          <w:rFonts w:ascii="Times" w:hAnsi="Times"/>
          <w:b/>
        </w:rPr>
        <w:t>Supplemental Table 1</w:t>
      </w:r>
      <w:bookmarkStart w:id="0" w:name="_GoBack"/>
      <w:bookmarkEnd w:id="0"/>
      <w:r w:rsidR="0074004D">
        <w:rPr>
          <w:rFonts w:ascii="Times" w:hAnsi="Times"/>
          <w:b/>
        </w:rPr>
        <w:t>. Change in VA between visits in patients who completed a scheduled visit vs those who had delayed care</w:t>
      </w:r>
    </w:p>
    <w:tbl>
      <w:tblPr>
        <w:tblW w:w="932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410"/>
        <w:gridCol w:w="2430"/>
        <w:gridCol w:w="2340"/>
        <w:gridCol w:w="1149"/>
      </w:tblGrid>
      <w:tr w:rsidR="0074004D" w:rsidRPr="009F10DE" w14:paraId="1F99F9D1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054D16" w14:textId="77777777" w:rsidR="0074004D" w:rsidRPr="009F10DE" w:rsidRDefault="0074004D" w:rsidP="001305EB">
            <w:pPr>
              <w:rPr>
                <w:rFonts w:ascii="Times" w:hAnsi="Times"/>
              </w:rPr>
            </w:pP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B3829" w14:textId="77777777" w:rsidR="0074004D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Completed</w:t>
            </w:r>
            <w:r>
              <w:rPr>
                <w:rFonts w:ascii="Times" w:hAnsi="Times"/>
              </w:rPr>
              <w:t>,</w:t>
            </w:r>
          </w:p>
          <w:p w14:paraId="2956376A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DTRS letters(</w:t>
            </w:r>
            <w:r w:rsidRPr="009F10DE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SE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98B206" w14:textId="77777777" w:rsidR="0074004D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Delayed,</w:t>
            </w:r>
          </w:p>
          <w:p w14:paraId="5BF28C2F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EDTRS letters(</w:t>
            </w:r>
            <w:r w:rsidRPr="009F10DE">
              <w:rPr>
                <w:rFonts w:ascii="Times" w:hAnsi="Times"/>
              </w:rPr>
              <w:t>±</w:t>
            </w:r>
            <w:r>
              <w:rPr>
                <w:rFonts w:ascii="Times" w:hAnsi="Times"/>
              </w:rPr>
              <w:t>SE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F8D898" w14:textId="77777777" w:rsidR="0074004D" w:rsidRPr="008B1D61" w:rsidRDefault="0074004D" w:rsidP="001305EB">
            <w:pPr>
              <w:rPr>
                <w:rFonts w:ascii="Times" w:hAnsi="Times"/>
                <w:vertAlign w:val="superscript"/>
              </w:rPr>
            </w:pPr>
            <w:r w:rsidRPr="009F10DE">
              <w:rPr>
                <w:rFonts w:ascii="Times" w:hAnsi="Times"/>
              </w:rPr>
              <w:t>P-</w:t>
            </w:r>
            <w:proofErr w:type="spellStart"/>
            <w:r w:rsidRPr="009F10DE">
              <w:rPr>
                <w:rFonts w:ascii="Times" w:hAnsi="Times"/>
              </w:rPr>
              <w:t>value</w:t>
            </w:r>
            <w:r>
              <w:rPr>
                <w:rFonts w:ascii="Times" w:hAnsi="Times"/>
                <w:vertAlign w:val="superscript"/>
              </w:rPr>
              <w:t>a</w:t>
            </w:r>
            <w:proofErr w:type="spellEnd"/>
          </w:p>
        </w:tc>
      </w:tr>
      <w:tr w:rsidR="0074004D" w:rsidRPr="009F10DE" w14:paraId="14D5C80C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17C0D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Change in VA from</w:t>
            </w:r>
            <w:r>
              <w:rPr>
                <w:rFonts w:ascii="Times" w:hAnsi="Times"/>
              </w:rPr>
              <w:t xml:space="preserve"> baseline</w:t>
            </w:r>
            <w:r w:rsidRPr="009F10DE">
              <w:rPr>
                <w:rFonts w:ascii="Times" w:hAnsi="Times"/>
              </w:rPr>
              <w:t xml:space="preserve"> to </w:t>
            </w:r>
            <w:r>
              <w:rPr>
                <w:rFonts w:ascii="Times" w:hAnsi="Times"/>
              </w:rPr>
              <w:t>next</w:t>
            </w:r>
            <w:r w:rsidRPr="009F10DE">
              <w:rPr>
                <w:rFonts w:ascii="Times" w:hAnsi="Times"/>
              </w:rPr>
              <w:t xml:space="preserve"> completed visit (all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D0E73F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0.97 (±0.3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444B6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2.13 (±0.49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0CD860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  <w:b/>
                <w:bCs/>
                <w:i/>
                <w:iCs/>
              </w:rPr>
              <w:t>&lt;0.0001</w:t>
            </w:r>
          </w:p>
        </w:tc>
      </w:tr>
      <w:tr w:rsidR="0074004D" w:rsidRPr="009F10DE" w14:paraId="60FD02BB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6840DC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proofErr w:type="spellStart"/>
            <w:r w:rsidRPr="009F10DE">
              <w:rPr>
                <w:rFonts w:ascii="Times" w:hAnsi="Times"/>
              </w:rPr>
              <w:t>nAMD</w:t>
            </w:r>
            <w:proofErr w:type="spellEnd"/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8D2339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0.11 (±0.39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CF960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1.34 (±0.50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7D681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  <w:b/>
                <w:bCs/>
                <w:i/>
                <w:iCs/>
              </w:rPr>
              <w:t>0.0217</w:t>
            </w:r>
          </w:p>
        </w:tc>
      </w:tr>
      <w:tr w:rsidR="0074004D" w:rsidRPr="009F10DE" w14:paraId="2125DDE2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EA10A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9F10DE">
              <w:rPr>
                <w:rFonts w:ascii="Times" w:hAnsi="Times"/>
              </w:rPr>
              <w:t>DME and/or PD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4E60E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4.18 (±1.33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A96BB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1.42 (±1.61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455048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  <w:b/>
                <w:bCs/>
                <w:i/>
                <w:iCs/>
              </w:rPr>
              <w:t>0.0147</w:t>
            </w:r>
          </w:p>
        </w:tc>
      </w:tr>
      <w:tr w:rsidR="0074004D" w:rsidRPr="009F10DE" w14:paraId="7852A384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BDE72A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9F10DE">
              <w:rPr>
                <w:rFonts w:ascii="Times" w:hAnsi="Times"/>
              </w:rPr>
              <w:t>RVO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A1BB6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1.46 (±1.0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E5ECB5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5.23 (±1.28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6C28E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  <w:b/>
                <w:bCs/>
                <w:i/>
                <w:iCs/>
              </w:rPr>
              <w:t>&lt;0.0001</w:t>
            </w:r>
          </w:p>
        </w:tc>
      </w:tr>
      <w:tr w:rsidR="0074004D" w:rsidRPr="009F10DE" w14:paraId="4ECCBF37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57E84E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 xml:space="preserve">Change in VA from </w:t>
            </w:r>
            <w:r>
              <w:rPr>
                <w:rFonts w:ascii="Times" w:hAnsi="Times"/>
              </w:rPr>
              <w:t>baseline</w:t>
            </w:r>
            <w:r w:rsidRPr="009F10DE">
              <w:rPr>
                <w:rFonts w:ascii="Times" w:hAnsi="Times"/>
              </w:rPr>
              <w:t xml:space="preserve"> to last completed visit (all)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77BACC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0.68 (±0.51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46025E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1.57 (±0.68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D5BD52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0.3104</w:t>
            </w:r>
          </w:p>
        </w:tc>
      </w:tr>
      <w:tr w:rsidR="0074004D" w:rsidRPr="009F10DE" w14:paraId="0E28D9CE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D08550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proofErr w:type="spellStart"/>
            <w:r w:rsidRPr="009F10DE">
              <w:rPr>
                <w:rFonts w:ascii="Times" w:hAnsi="Times"/>
              </w:rPr>
              <w:t>nAMD</w:t>
            </w:r>
            <w:proofErr w:type="spellEnd"/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709DC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1.76 (±0.60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61EE73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2.44 (±0.78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058E17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0.4897</w:t>
            </w:r>
          </w:p>
        </w:tc>
      </w:tr>
      <w:tr w:rsidR="0074004D" w:rsidRPr="009F10DE" w14:paraId="4290CFC6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87852" w14:textId="77777777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9F10DE">
              <w:rPr>
                <w:rFonts w:ascii="Times" w:hAnsi="Times"/>
              </w:rPr>
              <w:t>DME and/or PDR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6CBC61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4.68 (±1.86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839FDD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1.72 (±2.24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98DE31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0.3111</w:t>
            </w:r>
          </w:p>
        </w:tc>
      </w:tr>
      <w:tr w:rsidR="0074004D" w:rsidRPr="009F10DE" w14:paraId="5F5696A8" w14:textId="77777777" w:rsidTr="001305EB">
        <w:trPr>
          <w:trHeight w:val="523"/>
        </w:trPr>
        <w:tc>
          <w:tcPr>
            <w:tcW w:w="3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7FADD4" w14:textId="1B090DED" w:rsidR="0074004D" w:rsidRPr="009F10DE" w:rsidRDefault="0074004D" w:rsidP="001305EB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 xml:space="preserve">   </w:t>
            </w:r>
            <w:r w:rsidRPr="009F10DE">
              <w:rPr>
                <w:rFonts w:ascii="Times" w:hAnsi="Times"/>
              </w:rPr>
              <w:t>RVO</w:t>
            </w:r>
          </w:p>
        </w:tc>
        <w:tc>
          <w:tcPr>
            <w:tcW w:w="24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3C821E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0.97 (±1.22)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58AC83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-1.46 (±1.53)</w:t>
            </w:r>
          </w:p>
        </w:tc>
        <w:tc>
          <w:tcPr>
            <w:tcW w:w="11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DF01D8" w14:textId="77777777" w:rsidR="0074004D" w:rsidRPr="009F10DE" w:rsidRDefault="0074004D" w:rsidP="001305EB">
            <w:pPr>
              <w:rPr>
                <w:rFonts w:ascii="Times" w:hAnsi="Times"/>
              </w:rPr>
            </w:pPr>
            <w:r w:rsidRPr="009F10DE">
              <w:rPr>
                <w:rFonts w:ascii="Times" w:hAnsi="Times"/>
              </w:rPr>
              <w:t>0.8046</w:t>
            </w:r>
          </w:p>
        </w:tc>
      </w:tr>
    </w:tbl>
    <w:p w14:paraId="17DE870C" w14:textId="4567F7FE" w:rsidR="0074004D" w:rsidRDefault="006B0209" w:rsidP="0074004D">
      <w:pPr>
        <w:rPr>
          <w:rFonts w:ascii="Times" w:hAnsi="Times"/>
        </w:rPr>
      </w:pPr>
      <w:r w:rsidRPr="00785087">
        <w:rPr>
          <w:rFonts w:ascii="Times" w:hAnsi="Times"/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CC621D5" wp14:editId="58D3CA8B">
                <wp:simplePos x="0" y="0"/>
                <wp:positionH relativeFrom="column">
                  <wp:posOffset>-42545</wp:posOffset>
                </wp:positionH>
                <wp:positionV relativeFrom="paragraph">
                  <wp:posOffset>6572</wp:posOffset>
                </wp:positionV>
                <wp:extent cx="6108554" cy="664143"/>
                <wp:effectExtent l="0" t="0" r="635" b="0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08554" cy="6641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A2C817A" w14:textId="77777777" w:rsidR="0074004D" w:rsidRPr="004E331A" w:rsidRDefault="0074004D" w:rsidP="0074004D">
                            <w:pP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</w:pPr>
                            <w:r w:rsidRPr="004E331A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a=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student t-</w:t>
                            </w:r>
                            <w:r w:rsidRPr="004E331A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test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. Bonferroni adjustment performed for multiple comparisons and significance level of p=0.025 used. VA = visual acuity. EDTRS = </w:t>
                            </w:r>
                            <w:r w:rsidRPr="009F10DE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Early Treatment Diabetic Retinopathy Study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n</w:t>
                            </w:r>
                            <w:r w:rsidRPr="004E331A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AMD</w:t>
                            </w:r>
                            <w:proofErr w:type="spellEnd"/>
                            <w:r w:rsidRPr="004E331A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= 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neovascular </w:t>
                            </w:r>
                            <w:r w:rsidRPr="004E331A"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>age-related macular degeneration. DME = diabetic macular edema. PDR = proliferative diabetic retinopathy. RVO = retinal vein occlusion.</w:t>
                            </w:r>
                            <w:r>
                              <w:rPr>
                                <w:rFonts w:ascii="Times" w:hAnsi="Times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C621D5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margin-left:-3.35pt;margin-top:.5pt;width:481pt;height:52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" fillcolor="white [3201]" stroked="f" strokeweight=".5pt">
                <v:textbox>
                  <w:txbxContent>
                    <w:p w14:paraId="7A2C817A" w14:textId="77777777" w:rsidR="0074004D" w:rsidRPr="004E331A" w:rsidRDefault="0074004D" w:rsidP="0074004D">
                      <w:pPr>
                        <w:rPr>
                          <w:rFonts w:ascii="Times" w:hAnsi="Times"/>
                          <w:sz w:val="20"/>
                          <w:szCs w:val="20"/>
                        </w:rPr>
                      </w:pPr>
                      <w:r w:rsidRPr="004E331A">
                        <w:rPr>
                          <w:rFonts w:ascii="Times" w:hAnsi="Times"/>
                          <w:sz w:val="20"/>
                          <w:szCs w:val="20"/>
                        </w:rPr>
                        <w:t>a=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student t-</w:t>
                      </w:r>
                      <w:r w:rsidRPr="004E331A">
                        <w:rPr>
                          <w:rFonts w:ascii="Times" w:hAnsi="Times"/>
                          <w:sz w:val="20"/>
                          <w:szCs w:val="20"/>
                        </w:rPr>
                        <w:t>test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. Bonferroni adjustment performed for multiple comparisons and significance level of p=0.025 used. VA = visual acuity. EDTRS = </w:t>
                      </w:r>
                      <w:r w:rsidRPr="009F10DE">
                        <w:rPr>
                          <w:rFonts w:ascii="Times" w:hAnsi="Times"/>
                          <w:sz w:val="20"/>
                          <w:szCs w:val="20"/>
                        </w:rPr>
                        <w:t>Early Treatment Diabetic Retinopathy Study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. </w:t>
                      </w:r>
                      <w:proofErr w:type="spellStart"/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>n</w:t>
                      </w:r>
                      <w:r w:rsidRPr="004E331A">
                        <w:rPr>
                          <w:rFonts w:ascii="Times" w:hAnsi="Times"/>
                          <w:sz w:val="20"/>
                          <w:szCs w:val="20"/>
                        </w:rPr>
                        <w:t>AMD</w:t>
                      </w:r>
                      <w:proofErr w:type="spellEnd"/>
                      <w:r w:rsidRPr="004E331A"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= 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neovascular </w:t>
                      </w:r>
                      <w:r w:rsidRPr="004E331A">
                        <w:rPr>
                          <w:rFonts w:ascii="Times" w:hAnsi="Times"/>
                          <w:sz w:val="20"/>
                          <w:szCs w:val="20"/>
                        </w:rPr>
                        <w:t>age-related macular degeneration. DME = diabetic macular edema. PDR = proliferative diabetic retinopathy. RVO = retinal vein occlusion.</w:t>
                      </w:r>
                      <w:r>
                        <w:rPr>
                          <w:rFonts w:ascii="Times" w:hAnsi="Times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EEF8CEF" w14:textId="77499D70" w:rsidR="0074004D" w:rsidRPr="00C82D02" w:rsidRDefault="0074004D" w:rsidP="0074004D">
      <w:pPr>
        <w:rPr>
          <w:rFonts w:ascii="Times" w:hAnsi="Times"/>
        </w:rPr>
      </w:pPr>
    </w:p>
    <w:p w14:paraId="56FE81CB" w14:textId="77777777" w:rsidR="0074004D" w:rsidRPr="00C82D02" w:rsidRDefault="0074004D" w:rsidP="0074004D">
      <w:pPr>
        <w:rPr>
          <w:rFonts w:ascii="Times" w:hAnsi="Times"/>
        </w:rPr>
      </w:pPr>
    </w:p>
    <w:p w14:paraId="3E7E2323" w14:textId="77777777" w:rsidR="0031675E" w:rsidRDefault="00235C03"/>
    <w:sectPr w:rsidR="0031675E" w:rsidSect="005125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004D"/>
    <w:rsid w:val="00235C03"/>
    <w:rsid w:val="00512515"/>
    <w:rsid w:val="005F047F"/>
    <w:rsid w:val="006B0209"/>
    <w:rsid w:val="0074004D"/>
    <w:rsid w:val="00BC1C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613E5D"/>
  <w15:chartTrackingRefBased/>
  <w15:docId w15:val="{BCB6EF40-42F0-E44E-9D98-AE9B566AC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400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2-02-15T18:34:00Z</dcterms:created>
  <dcterms:modified xsi:type="dcterms:W3CDTF">2022-02-15T18:34:00Z</dcterms:modified>
</cp:coreProperties>
</file>